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3CA40B" w14:textId="6C503F73" w:rsidR="003D71DB" w:rsidRDefault="003D71DB" w:rsidP="003D71DB">
      <w:pPr>
        <w:jc w:val="left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2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940E7B">
        <w:rPr>
          <w:rFonts w:ascii="Times New Roman" w:hAnsi="Times New Roman" w:cs="Times New Roman"/>
          <w:b/>
          <w:bCs/>
          <w:sz w:val="24"/>
          <w:szCs w:val="24"/>
        </w:rPr>
        <w:t xml:space="preserve">. Primer sequences used for </w:t>
      </w:r>
      <w:proofErr w:type="spellStart"/>
      <w:r w:rsidRPr="00940E7B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940E7B">
        <w:rPr>
          <w:rFonts w:ascii="Times New Roman" w:hAnsi="Times New Roman" w:cs="Times New Roman"/>
          <w:b/>
          <w:bCs/>
          <w:sz w:val="24"/>
          <w:szCs w:val="24"/>
        </w:rPr>
        <w:t>-PC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786E36D3" w14:textId="77777777" w:rsidR="003D71DB" w:rsidRPr="00940E7B" w:rsidRDefault="003D71DB" w:rsidP="003D71DB">
      <w:pPr>
        <w:jc w:val="left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536"/>
        <w:gridCol w:w="284"/>
        <w:gridCol w:w="3969"/>
      </w:tblGrid>
      <w:tr w:rsidR="003D71DB" w:rsidRPr="00940E7B" w14:paraId="3E358607" w14:textId="77777777" w:rsidTr="001644F5"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373A2E2B" w14:textId="77777777" w:rsidR="003D71DB" w:rsidRPr="00940E7B" w:rsidRDefault="003D71DB" w:rsidP="001644F5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8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E0A08A7" w14:textId="77777777" w:rsidR="003D71DB" w:rsidRPr="00940E7B" w:rsidRDefault="003D71DB" w:rsidP="001644F5">
            <w:pPr>
              <w:widowControl/>
              <w:spacing w:line="276" w:lineRule="auto"/>
              <w:ind w:firstLineChars="400" w:firstLine="9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 (5’&gt;3’)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</w:tcPr>
          <w:p w14:paraId="71FAD11F" w14:textId="77777777" w:rsidR="003D71DB" w:rsidRPr="00940E7B" w:rsidRDefault="003D71DB" w:rsidP="001644F5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 (5’&gt;3’)</w:t>
            </w:r>
          </w:p>
        </w:tc>
      </w:tr>
      <w:tr w:rsidR="003D71DB" w:rsidRPr="00940E7B" w14:paraId="615F6BCC" w14:textId="77777777" w:rsidTr="001644F5">
        <w:tc>
          <w:tcPr>
            <w:tcW w:w="1276" w:type="dxa"/>
          </w:tcPr>
          <w:p w14:paraId="26638672" w14:textId="77777777" w:rsidR="003D71DB" w:rsidRPr="00940E7B" w:rsidRDefault="003D71DB" w:rsidP="001644F5">
            <w:pPr>
              <w:widowControl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40E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gal</w:t>
            </w:r>
            <w:proofErr w:type="spellEnd"/>
          </w:p>
        </w:tc>
        <w:tc>
          <w:tcPr>
            <w:tcW w:w="4536" w:type="dxa"/>
          </w:tcPr>
          <w:p w14:paraId="53299D54" w14:textId="77777777" w:rsidR="003D71DB" w:rsidRPr="00940E7B" w:rsidRDefault="003D71DB" w:rsidP="001644F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40E7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AAGGACGACAACATCATCTTCT</w:t>
            </w:r>
          </w:p>
        </w:tc>
        <w:tc>
          <w:tcPr>
            <w:tcW w:w="4253" w:type="dxa"/>
            <w:gridSpan w:val="2"/>
          </w:tcPr>
          <w:p w14:paraId="7E857827" w14:textId="77777777" w:rsidR="003D71DB" w:rsidRPr="00940E7B" w:rsidRDefault="003D71DB" w:rsidP="001644F5">
            <w:pPr>
              <w:widowControl/>
              <w:spacing w:line="276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40E7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CCAGATGCTCCTTGGTATGG</w:t>
            </w:r>
          </w:p>
        </w:tc>
      </w:tr>
      <w:tr w:rsidR="003D71DB" w:rsidRPr="00940E7B" w14:paraId="1B1A9428" w14:textId="77777777" w:rsidTr="001644F5">
        <w:tc>
          <w:tcPr>
            <w:tcW w:w="1276" w:type="dxa"/>
          </w:tcPr>
          <w:p w14:paraId="24B76639" w14:textId="77777777" w:rsidR="003D71DB" w:rsidRPr="00940E7B" w:rsidRDefault="003D71DB" w:rsidP="001644F5">
            <w:pPr>
              <w:widowControl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gb2</w:t>
            </w:r>
          </w:p>
        </w:tc>
        <w:tc>
          <w:tcPr>
            <w:tcW w:w="4536" w:type="dxa"/>
          </w:tcPr>
          <w:p w14:paraId="2AD96EE0" w14:textId="77777777" w:rsidR="003D71DB" w:rsidRPr="00940E7B" w:rsidRDefault="003D71DB" w:rsidP="001644F5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sz w:val="24"/>
                <w:szCs w:val="24"/>
              </w:rPr>
              <w:t>TTTCGGCACGTGCTCAAG</w:t>
            </w:r>
          </w:p>
        </w:tc>
        <w:tc>
          <w:tcPr>
            <w:tcW w:w="4253" w:type="dxa"/>
            <w:gridSpan w:val="2"/>
          </w:tcPr>
          <w:p w14:paraId="727F5CDE" w14:textId="77777777" w:rsidR="003D71DB" w:rsidRPr="00940E7B" w:rsidRDefault="003D71DB" w:rsidP="001644F5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sz w:val="24"/>
                <w:szCs w:val="24"/>
              </w:rPr>
              <w:t>TTGCCGACCTCTGTCTGAAAC</w:t>
            </w:r>
          </w:p>
        </w:tc>
      </w:tr>
      <w:tr w:rsidR="003D71DB" w:rsidRPr="00940E7B" w14:paraId="0BE4305A" w14:textId="77777777" w:rsidTr="001644F5">
        <w:tc>
          <w:tcPr>
            <w:tcW w:w="1276" w:type="dxa"/>
          </w:tcPr>
          <w:p w14:paraId="65B27E66" w14:textId="77777777" w:rsidR="003D71DB" w:rsidRPr="00940E7B" w:rsidRDefault="003D71DB" w:rsidP="001644F5">
            <w:pPr>
              <w:widowControl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40E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gad</w:t>
            </w:r>
            <w:proofErr w:type="spellEnd"/>
          </w:p>
        </w:tc>
        <w:tc>
          <w:tcPr>
            <w:tcW w:w="4536" w:type="dxa"/>
          </w:tcPr>
          <w:p w14:paraId="0BA7EDEB" w14:textId="77777777" w:rsidR="003D71DB" w:rsidRPr="00940E7B" w:rsidRDefault="003D71DB" w:rsidP="001644F5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sz w:val="24"/>
                <w:szCs w:val="24"/>
              </w:rPr>
              <w:t>GGAACCGAATCAAGGTCAAGT</w:t>
            </w:r>
          </w:p>
        </w:tc>
        <w:tc>
          <w:tcPr>
            <w:tcW w:w="4253" w:type="dxa"/>
            <w:gridSpan w:val="2"/>
          </w:tcPr>
          <w:p w14:paraId="445F0233" w14:textId="77777777" w:rsidR="003D71DB" w:rsidRPr="00940E7B" w:rsidRDefault="003D71DB" w:rsidP="001644F5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sz w:val="24"/>
                <w:szCs w:val="24"/>
              </w:rPr>
              <w:t>ATCCATTGAGAGAGCTGAGCTG</w:t>
            </w:r>
          </w:p>
        </w:tc>
      </w:tr>
      <w:tr w:rsidR="003D71DB" w:rsidRPr="00940E7B" w14:paraId="6DDA2108" w14:textId="77777777" w:rsidTr="001644F5">
        <w:tc>
          <w:tcPr>
            <w:tcW w:w="1276" w:type="dxa"/>
          </w:tcPr>
          <w:p w14:paraId="4C1FADA8" w14:textId="77777777" w:rsidR="003D71DB" w:rsidRPr="00940E7B" w:rsidRDefault="003D71DB" w:rsidP="001644F5">
            <w:pPr>
              <w:widowControl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40E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gaL</w:t>
            </w:r>
            <w:proofErr w:type="spellEnd"/>
          </w:p>
        </w:tc>
        <w:tc>
          <w:tcPr>
            <w:tcW w:w="4536" w:type="dxa"/>
          </w:tcPr>
          <w:p w14:paraId="7655F260" w14:textId="77777777" w:rsidR="003D71DB" w:rsidRPr="00940E7B" w:rsidRDefault="003D71DB" w:rsidP="001644F5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sz w:val="24"/>
                <w:szCs w:val="24"/>
              </w:rPr>
              <w:t>CCCGCTTGGTCGGTTTG</w:t>
            </w:r>
          </w:p>
        </w:tc>
        <w:tc>
          <w:tcPr>
            <w:tcW w:w="4253" w:type="dxa"/>
            <w:gridSpan w:val="2"/>
          </w:tcPr>
          <w:p w14:paraId="5A403FBD" w14:textId="77777777" w:rsidR="003D71DB" w:rsidRPr="00940E7B" w:rsidRDefault="003D71DB" w:rsidP="001644F5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sz w:val="24"/>
                <w:szCs w:val="24"/>
              </w:rPr>
              <w:t>CAGTCAGCCTATCCCCATTGA</w:t>
            </w:r>
          </w:p>
        </w:tc>
      </w:tr>
      <w:tr w:rsidR="003D71DB" w:rsidRPr="00940E7B" w14:paraId="4A9C52B1" w14:textId="77777777" w:rsidTr="001644F5">
        <w:tc>
          <w:tcPr>
            <w:tcW w:w="1276" w:type="dxa"/>
          </w:tcPr>
          <w:p w14:paraId="643214E8" w14:textId="77777777" w:rsidR="003D71DB" w:rsidRPr="00940E7B" w:rsidRDefault="003D71DB" w:rsidP="001644F5">
            <w:pPr>
              <w:widowControl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40E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gam</w:t>
            </w:r>
            <w:proofErr w:type="spellEnd"/>
          </w:p>
        </w:tc>
        <w:tc>
          <w:tcPr>
            <w:tcW w:w="4536" w:type="dxa"/>
          </w:tcPr>
          <w:p w14:paraId="705902C9" w14:textId="77777777" w:rsidR="003D71DB" w:rsidRPr="00940E7B" w:rsidRDefault="003D71DB" w:rsidP="001644F5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sz w:val="24"/>
                <w:szCs w:val="24"/>
              </w:rPr>
              <w:t>TCCGGTAGCATCAACAACAT</w:t>
            </w:r>
          </w:p>
        </w:tc>
        <w:tc>
          <w:tcPr>
            <w:tcW w:w="4253" w:type="dxa"/>
            <w:gridSpan w:val="2"/>
          </w:tcPr>
          <w:p w14:paraId="21CCD88D" w14:textId="77777777" w:rsidR="003D71DB" w:rsidRPr="00940E7B" w:rsidRDefault="003D71DB" w:rsidP="001644F5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sz w:val="24"/>
                <w:szCs w:val="24"/>
              </w:rPr>
              <w:t>GGTGAAGTGAATCCGGAACT</w:t>
            </w:r>
          </w:p>
        </w:tc>
      </w:tr>
      <w:tr w:rsidR="003D71DB" w:rsidRPr="00940E7B" w14:paraId="36EE3F5B" w14:textId="77777777" w:rsidTr="001644F5">
        <w:tc>
          <w:tcPr>
            <w:tcW w:w="1276" w:type="dxa"/>
          </w:tcPr>
          <w:p w14:paraId="6A1D365A" w14:textId="77777777" w:rsidR="003D71DB" w:rsidRPr="00940E7B" w:rsidRDefault="003D71DB" w:rsidP="001644F5">
            <w:pPr>
              <w:widowControl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40E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tgax</w:t>
            </w:r>
            <w:proofErr w:type="spellEnd"/>
          </w:p>
        </w:tc>
        <w:tc>
          <w:tcPr>
            <w:tcW w:w="4536" w:type="dxa"/>
          </w:tcPr>
          <w:p w14:paraId="7DBB03AB" w14:textId="77777777" w:rsidR="003D71DB" w:rsidRPr="00940E7B" w:rsidRDefault="003D71DB" w:rsidP="001644F5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sz w:val="24"/>
                <w:szCs w:val="24"/>
              </w:rPr>
              <w:t>CTGGATAGCCTTTCTTCTGCT</w:t>
            </w:r>
          </w:p>
        </w:tc>
        <w:tc>
          <w:tcPr>
            <w:tcW w:w="4253" w:type="dxa"/>
            <w:gridSpan w:val="2"/>
          </w:tcPr>
          <w:p w14:paraId="0A88A352" w14:textId="77777777" w:rsidR="003D71DB" w:rsidRPr="00940E7B" w:rsidRDefault="003D71DB" w:rsidP="001644F5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sz w:val="24"/>
                <w:szCs w:val="24"/>
              </w:rPr>
              <w:t>GCACACTGTGTCCGAACTCA</w:t>
            </w:r>
          </w:p>
        </w:tc>
      </w:tr>
      <w:tr w:rsidR="003D71DB" w:rsidRPr="00940E7B" w14:paraId="2F53B8B2" w14:textId="77777777" w:rsidTr="001644F5">
        <w:tc>
          <w:tcPr>
            <w:tcW w:w="1276" w:type="dxa"/>
            <w:tcBorders>
              <w:bottom w:val="single" w:sz="8" w:space="0" w:color="auto"/>
            </w:tcBorders>
          </w:tcPr>
          <w:p w14:paraId="6D01533B" w14:textId="77777777" w:rsidR="003D71DB" w:rsidRPr="00940E7B" w:rsidRDefault="003D71DB" w:rsidP="001644F5">
            <w:pPr>
              <w:widowControl/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-actin</w:t>
            </w:r>
          </w:p>
        </w:tc>
        <w:tc>
          <w:tcPr>
            <w:tcW w:w="4536" w:type="dxa"/>
            <w:tcBorders>
              <w:bottom w:val="single" w:sz="8" w:space="0" w:color="auto"/>
            </w:tcBorders>
          </w:tcPr>
          <w:p w14:paraId="66E30215" w14:textId="77777777" w:rsidR="003D71DB" w:rsidRPr="00940E7B" w:rsidRDefault="003D71DB" w:rsidP="001644F5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sz w:val="24"/>
                <w:szCs w:val="24"/>
              </w:rPr>
              <w:t>CATTGCTGACAGGATGCAGAAGG</w:t>
            </w:r>
          </w:p>
        </w:tc>
        <w:tc>
          <w:tcPr>
            <w:tcW w:w="4253" w:type="dxa"/>
            <w:gridSpan w:val="2"/>
            <w:tcBorders>
              <w:bottom w:val="single" w:sz="8" w:space="0" w:color="auto"/>
            </w:tcBorders>
          </w:tcPr>
          <w:p w14:paraId="2DD3BF04" w14:textId="77777777" w:rsidR="003D71DB" w:rsidRPr="00940E7B" w:rsidRDefault="003D71DB" w:rsidP="001644F5">
            <w:pPr>
              <w:widowControl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0E7B">
              <w:rPr>
                <w:rFonts w:ascii="Times New Roman" w:hAnsi="Times New Roman" w:cs="Times New Roman"/>
                <w:sz w:val="24"/>
                <w:szCs w:val="24"/>
              </w:rPr>
              <w:t>TGCTGGAAGGTGGACAGTGAGG</w:t>
            </w:r>
          </w:p>
        </w:tc>
      </w:tr>
    </w:tbl>
    <w:p w14:paraId="7F546C54" w14:textId="77777777" w:rsidR="00541B4A" w:rsidRDefault="00541B4A">
      <w:pPr>
        <w:rPr>
          <w:rFonts w:hint="eastAsia"/>
        </w:rPr>
      </w:pPr>
    </w:p>
    <w:sectPr w:rsidR="00541B4A" w:rsidSect="00FB327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028D94" w14:textId="77777777" w:rsidR="001D690A" w:rsidRDefault="001D690A" w:rsidP="003D71DB">
      <w:pPr>
        <w:rPr>
          <w:rFonts w:hint="eastAsia"/>
        </w:rPr>
      </w:pPr>
      <w:r>
        <w:separator/>
      </w:r>
    </w:p>
  </w:endnote>
  <w:endnote w:type="continuationSeparator" w:id="0">
    <w:p w14:paraId="291BD8DC" w14:textId="77777777" w:rsidR="001D690A" w:rsidRDefault="001D690A" w:rsidP="003D71D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3C4B82" w14:textId="77777777" w:rsidR="001D690A" w:rsidRDefault="001D690A" w:rsidP="003D71DB">
      <w:pPr>
        <w:rPr>
          <w:rFonts w:hint="eastAsia"/>
        </w:rPr>
      </w:pPr>
      <w:r>
        <w:separator/>
      </w:r>
    </w:p>
  </w:footnote>
  <w:footnote w:type="continuationSeparator" w:id="0">
    <w:p w14:paraId="38022C67" w14:textId="77777777" w:rsidR="001D690A" w:rsidRDefault="001D690A" w:rsidP="003D71D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FD3"/>
    <w:rsid w:val="001D690A"/>
    <w:rsid w:val="003A1248"/>
    <w:rsid w:val="003D71DB"/>
    <w:rsid w:val="00541B4A"/>
    <w:rsid w:val="007134F2"/>
    <w:rsid w:val="00CC1FD3"/>
    <w:rsid w:val="00FB3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4C42F9"/>
  <w15:chartTrackingRefBased/>
  <w15:docId w15:val="{A97003C5-FCB6-4C44-905D-CDF595FD1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71DB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71DB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3D71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71DB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3D71DB"/>
    <w:rPr>
      <w:sz w:val="18"/>
      <w:szCs w:val="18"/>
    </w:rPr>
  </w:style>
  <w:style w:type="table" w:styleId="a7">
    <w:name w:val="Table Grid"/>
    <w:basedOn w:val="a1"/>
    <w:uiPriority w:val="39"/>
    <w:rsid w:val="003D71DB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tan</dc:creator>
  <cp:keywords/>
  <dc:description/>
  <cp:lastModifiedBy>wang tan</cp:lastModifiedBy>
  <cp:revision>4</cp:revision>
  <dcterms:created xsi:type="dcterms:W3CDTF">2024-09-04T12:47:00Z</dcterms:created>
  <dcterms:modified xsi:type="dcterms:W3CDTF">2024-09-04T12:47:00Z</dcterms:modified>
</cp:coreProperties>
</file>